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14CCC" w14:textId="77777777" w:rsidR="001248ED" w:rsidRDefault="003B5CF8">
      <w:pPr>
        <w:widowControl w:val="0"/>
        <w:snapToGrid w:val="0"/>
        <w:rPr>
          <w:rFonts w:eastAsia="Microsoft YaHei"/>
          <w:b/>
          <w:sz w:val="24"/>
          <w:szCs w:val="24"/>
        </w:rPr>
      </w:pPr>
      <w:r>
        <w:rPr>
          <w:rFonts w:eastAsia="Microsoft YaHei"/>
          <w:b/>
          <w:bCs/>
          <w:sz w:val="24"/>
          <w:szCs w:val="24"/>
        </w:rPr>
        <w:t>Table S</w:t>
      </w:r>
      <w:r>
        <w:rPr>
          <w:rFonts w:eastAsia="Microsoft YaHei" w:hint="eastAsia"/>
          <w:b/>
          <w:bCs/>
          <w:sz w:val="24"/>
          <w:szCs w:val="24"/>
        </w:rPr>
        <w:t>3</w:t>
      </w:r>
      <w:r>
        <w:rPr>
          <w:rFonts w:eastAsia="Microsoft YaHei"/>
          <w:b/>
          <w:bCs/>
          <w:sz w:val="24"/>
          <w:szCs w:val="24"/>
        </w:rPr>
        <w:t>. Responses to Attitudes Dimension Items</w:t>
      </w:r>
    </w:p>
    <w:tbl>
      <w:tblPr>
        <w:tblW w:w="1395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4"/>
        <w:gridCol w:w="1667"/>
        <w:gridCol w:w="1390"/>
        <w:gridCol w:w="1463"/>
        <w:gridCol w:w="1136"/>
        <w:gridCol w:w="1248"/>
      </w:tblGrid>
      <w:tr w:rsidR="001248ED" w14:paraId="559FB03F" w14:textId="77777777">
        <w:trPr>
          <w:trHeight w:val="397"/>
        </w:trPr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C1FDA" w14:textId="77777777" w:rsidR="001248ED" w:rsidRDefault="003B5CF8">
            <w:pPr>
              <w:snapToGrid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kern w:val="0"/>
                <w:sz w:val="24"/>
                <w:szCs w:val="24"/>
              </w:rPr>
              <w:t>Items, n (%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EBDB1" w14:textId="77777777" w:rsidR="001248ED" w:rsidRDefault="003B5CF8">
            <w:pPr>
              <w:snapToGrid w:val="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024CA" w14:textId="77777777" w:rsidR="001248ED" w:rsidRDefault="003B5CF8">
            <w:pPr>
              <w:snapToGrid w:val="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>Agre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02C07" w14:textId="77777777" w:rsidR="001248ED" w:rsidRDefault="003B5CF8">
            <w:pPr>
              <w:snapToGrid w:val="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>Neutral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5EFCC" w14:textId="77777777" w:rsidR="001248ED" w:rsidRDefault="003B5CF8">
            <w:pPr>
              <w:snapToGrid w:val="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>Disagre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D2420" w14:textId="77777777" w:rsidR="001248ED" w:rsidRDefault="003B5CF8">
            <w:pPr>
              <w:snapToGrid w:val="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>Strongly Disagree</w:t>
            </w:r>
          </w:p>
        </w:tc>
      </w:tr>
      <w:tr w:rsidR="001248ED" w14:paraId="643E07C6" w14:textId="77777777">
        <w:trPr>
          <w:trHeight w:val="397"/>
        </w:trPr>
        <w:tc>
          <w:tcPr>
            <w:tcW w:w="7054" w:type="dxa"/>
          </w:tcPr>
          <w:p w14:paraId="6A394BCF" w14:textId="77777777" w:rsidR="001248ED" w:rsidRDefault="003B5CF8">
            <w:pPr>
              <w:widowControl w:val="0"/>
              <w:snapToGrid w:val="0"/>
              <w:rPr>
                <w:rFonts w:eastAsia="Microsoft YaHei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1. You believe that it is normal for vision to become unclear as people age, and there is no need to go to the hospital </w:t>
            </w:r>
            <w:r>
              <w:rPr>
                <w:rFonts w:eastAsia="Microsoft YaHei"/>
                <w:b/>
                <w:sz w:val="24"/>
                <w:szCs w:val="24"/>
              </w:rPr>
              <w:t>specifically.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E25C2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2 (5.12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B49FC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1 (4.88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21F77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2 (12.09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DE6AE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7 (20.23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781DE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48 (57.67)</w:t>
            </w:r>
          </w:p>
        </w:tc>
      </w:tr>
      <w:tr w:rsidR="001248ED" w14:paraId="7B7292F0" w14:textId="77777777">
        <w:trPr>
          <w:trHeight w:val="397"/>
        </w:trPr>
        <w:tc>
          <w:tcPr>
            <w:tcW w:w="7054" w:type="dxa"/>
          </w:tcPr>
          <w:p w14:paraId="3ABD26E0" w14:textId="77777777" w:rsidR="001248ED" w:rsidRDefault="003B5CF8">
            <w:pPr>
              <w:widowControl w:val="0"/>
              <w:snapToGrid w:val="0"/>
              <w:rPr>
                <w:rFonts w:eastAsia="Microsoft YaHei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2. You believe that after an examination, if floaters are benign, there is no need for immediate treatment, and continued observation is sufficient.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2117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7 (17.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2E4B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1 (25.8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E344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95 </w:t>
            </w:r>
            <w:r>
              <w:rPr>
                <w:kern w:val="0"/>
                <w:sz w:val="24"/>
                <w:szCs w:val="24"/>
                <w:lang w:bidi="ar"/>
              </w:rPr>
              <w:t>(22.0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7076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3 (12.3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20A7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4 (21.86)</w:t>
            </w:r>
          </w:p>
        </w:tc>
      </w:tr>
      <w:tr w:rsidR="001248ED" w14:paraId="4E28DB95" w14:textId="77777777">
        <w:trPr>
          <w:trHeight w:val="397"/>
        </w:trPr>
        <w:tc>
          <w:tcPr>
            <w:tcW w:w="7054" w:type="dxa"/>
          </w:tcPr>
          <w:p w14:paraId="757BED28" w14:textId="77777777" w:rsidR="001248ED" w:rsidRDefault="003B5CF8">
            <w:pPr>
              <w:widowControl w:val="0"/>
              <w:snapToGrid w:val="0"/>
              <w:rPr>
                <w:rFonts w:eastAsia="Microsoft YaHei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3. You believe that even if floaters are benign at the time of examination, it is important to actively seek treatment; otherwise, the condition will inevitably worsen.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0DFF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64 (38.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A9DB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02 (23.7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1591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03 (23.9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41CE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6 (8.3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456B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 xml:space="preserve">25 </w:t>
            </w:r>
            <w:r>
              <w:rPr>
                <w:kern w:val="0"/>
                <w:sz w:val="24"/>
                <w:szCs w:val="24"/>
                <w:lang w:bidi="ar"/>
              </w:rPr>
              <w:t>(5.81)</w:t>
            </w:r>
          </w:p>
        </w:tc>
      </w:tr>
      <w:tr w:rsidR="001248ED" w14:paraId="7DC9D418" w14:textId="77777777">
        <w:trPr>
          <w:trHeight w:val="397"/>
        </w:trPr>
        <w:tc>
          <w:tcPr>
            <w:tcW w:w="7054" w:type="dxa"/>
          </w:tcPr>
          <w:p w14:paraId="107CC86F" w14:textId="77777777" w:rsidR="001248ED" w:rsidRDefault="003B5CF8">
            <w:pPr>
              <w:widowControl w:val="0"/>
              <w:snapToGrid w:val="0"/>
              <w:rPr>
                <w:rFonts w:eastAsia="Microsoft YaHei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4. Since experiencing floaters, you often worry that you may eventually lose your vision completely.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13FB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8 (27.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4CDE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3 (26.2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9B77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8 (22.7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14A0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5 (12.7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0348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6 (10.7)</w:t>
            </w:r>
          </w:p>
        </w:tc>
      </w:tr>
      <w:tr w:rsidR="001248ED" w14:paraId="449AC178" w14:textId="77777777">
        <w:trPr>
          <w:trHeight w:val="397"/>
        </w:trPr>
        <w:tc>
          <w:tcPr>
            <w:tcW w:w="7054" w:type="dxa"/>
            <w:tcBorders>
              <w:bottom w:val="nil"/>
            </w:tcBorders>
          </w:tcPr>
          <w:p w14:paraId="42DA8EFC" w14:textId="77777777" w:rsidR="001248ED" w:rsidRDefault="001248ED">
            <w:pPr>
              <w:widowControl w:val="0"/>
              <w:snapToGrid w:val="0"/>
              <w:rPr>
                <w:rFonts w:eastAsia="Microsoft YaHei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3389" w14:textId="77777777" w:rsidR="001248ED" w:rsidRDefault="003B5CF8">
            <w:pPr>
              <w:adjustRightInd w:val="0"/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Very Lar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EE61" w14:textId="77777777" w:rsidR="001248ED" w:rsidRDefault="003B5CF8">
            <w:pPr>
              <w:adjustRightInd w:val="0"/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Larg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D062" w14:textId="77777777" w:rsidR="001248ED" w:rsidRDefault="003B5CF8">
            <w:pPr>
              <w:adjustRightInd w:val="0"/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Mediu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34F1" w14:textId="77777777" w:rsidR="001248ED" w:rsidRDefault="003B5CF8">
            <w:pPr>
              <w:adjustRightInd w:val="0"/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Smal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C642" w14:textId="77777777" w:rsidR="001248ED" w:rsidRDefault="003B5CF8">
            <w:pPr>
              <w:adjustRightInd w:val="0"/>
              <w:snapToGrid w:val="0"/>
              <w:jc w:val="center"/>
              <w:textAlignment w:val="center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sz w:val="24"/>
                <w:szCs w:val="24"/>
              </w:rPr>
              <w:t>Very Small</w:t>
            </w:r>
          </w:p>
        </w:tc>
      </w:tr>
      <w:tr w:rsidR="001248ED" w14:paraId="6119AA10" w14:textId="77777777">
        <w:trPr>
          <w:trHeight w:val="397"/>
        </w:trPr>
        <w:tc>
          <w:tcPr>
            <w:tcW w:w="7054" w:type="dxa"/>
            <w:tcBorders>
              <w:bottom w:val="single" w:sz="4" w:space="0" w:color="auto"/>
            </w:tcBorders>
          </w:tcPr>
          <w:p w14:paraId="7FFCFD38" w14:textId="77777777" w:rsidR="001248ED" w:rsidRDefault="003B5CF8">
            <w:pPr>
              <w:widowControl w:val="0"/>
              <w:snapToGrid w:val="0"/>
              <w:rPr>
                <w:rFonts w:eastAsia="Microsoft YaHei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5. Your perception of the impact of </w:t>
            </w:r>
            <w:r>
              <w:rPr>
                <w:rFonts w:eastAsia="Microsoft YaHei"/>
                <w:b/>
                <w:sz w:val="24"/>
                <w:szCs w:val="24"/>
              </w:rPr>
              <w:t>floaters on your visual quality.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B4B60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7 (22.56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7696F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18 (27.44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48CB5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26 (29.3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6DD3C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6 (10.7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22CB3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3 (10)</w:t>
            </w:r>
          </w:p>
        </w:tc>
      </w:tr>
      <w:tr w:rsidR="001248ED" w14:paraId="6A281820" w14:textId="77777777">
        <w:trPr>
          <w:trHeight w:val="397"/>
        </w:trPr>
        <w:tc>
          <w:tcPr>
            <w:tcW w:w="7054" w:type="dxa"/>
            <w:tcBorders>
              <w:top w:val="single" w:sz="4" w:space="0" w:color="auto"/>
              <w:bottom w:val="single" w:sz="4" w:space="0" w:color="auto"/>
            </w:tcBorders>
          </w:tcPr>
          <w:p w14:paraId="309E1C41" w14:textId="77777777" w:rsidR="001248ED" w:rsidRDefault="003B5CF8">
            <w:pPr>
              <w:widowControl w:val="0"/>
              <w:snapToGrid w:val="0"/>
              <w:rPr>
                <w:rFonts w:eastAsia="Microsoft YaHei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6. Your perception of the impact of floaters on your life and work.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EA76E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4 (21.86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9FB2F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07 (24.88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5F3D7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31 (30.47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88108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7 (10.93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AE88C" w14:textId="77777777" w:rsidR="001248ED" w:rsidRDefault="003B5CF8">
            <w:pPr>
              <w:snapToGrid w:val="0"/>
              <w:jc w:val="center"/>
              <w:textAlignment w:val="center"/>
              <w:rPr>
                <w:rFonts w:eastAsia="Microsoft YaHei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1 (11.86)</w:t>
            </w:r>
          </w:p>
        </w:tc>
      </w:tr>
    </w:tbl>
    <w:p w14:paraId="1F327897" w14:textId="77777777" w:rsidR="001248ED" w:rsidRDefault="001248ED">
      <w:pPr>
        <w:snapToGrid w:val="0"/>
      </w:pPr>
    </w:p>
    <w:sectPr w:rsidR="001248ED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49F"/>
    <w:rsid w:val="00117261"/>
    <w:rsid w:val="001248ED"/>
    <w:rsid w:val="00331DC9"/>
    <w:rsid w:val="003B5CF8"/>
    <w:rsid w:val="003C7C54"/>
    <w:rsid w:val="003D72D5"/>
    <w:rsid w:val="0047730E"/>
    <w:rsid w:val="0057063A"/>
    <w:rsid w:val="005C10CF"/>
    <w:rsid w:val="005E7990"/>
    <w:rsid w:val="0064219B"/>
    <w:rsid w:val="0065479E"/>
    <w:rsid w:val="006B4307"/>
    <w:rsid w:val="00725C6A"/>
    <w:rsid w:val="00BB1581"/>
    <w:rsid w:val="00C8549F"/>
    <w:rsid w:val="00CF6E7C"/>
    <w:rsid w:val="00D318C4"/>
    <w:rsid w:val="00D44EED"/>
    <w:rsid w:val="00E05C07"/>
    <w:rsid w:val="59C5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0E94D"/>
  <w15:docId w15:val="{D44C8657-1485-49F5-BF86-70030D7A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  <w:rPr>
      <w:rFonts w:ascii="Times New Roman" w:eastAsia="SimSun" w:hAnsi="Times New Rom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ndhya Patel</cp:lastModifiedBy>
  <cp:revision>2</cp:revision>
  <dcterms:created xsi:type="dcterms:W3CDTF">2025-06-23T11:48:00Z</dcterms:created>
  <dcterms:modified xsi:type="dcterms:W3CDTF">2025-06-2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